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E8A37" w14:textId="7EA11105" w:rsidR="00176744" w:rsidRPr="00D11FB7" w:rsidRDefault="00BC5BBF">
      <w:pPr>
        <w:rPr>
          <w:rFonts w:ascii="Times New Roman" w:hAnsi="Times New Roman" w:cs="Times New Roman"/>
          <w:sz w:val="20"/>
          <w:szCs w:val="20"/>
        </w:rPr>
      </w:pPr>
      <w:r w:rsidRPr="00D11FB7">
        <w:rPr>
          <w:rFonts w:ascii="Times New Roman" w:hAnsi="Times New Roman" w:cs="Times New Roman"/>
          <w:sz w:val="20"/>
          <w:szCs w:val="20"/>
        </w:rPr>
        <w:t>Risk of Bias</w:t>
      </w:r>
      <w:r w:rsidR="00FB7EDF" w:rsidRPr="00D11FB7">
        <w:rPr>
          <w:rFonts w:ascii="Times New Roman" w:hAnsi="Times New Roman" w:cs="Times New Roman"/>
          <w:sz w:val="20"/>
          <w:szCs w:val="20"/>
        </w:rPr>
        <w:t>: Animal Studies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200"/>
        <w:gridCol w:w="1016"/>
        <w:gridCol w:w="1349"/>
        <w:gridCol w:w="1271"/>
        <w:gridCol w:w="1095"/>
        <w:gridCol w:w="1326"/>
        <w:gridCol w:w="1171"/>
        <w:gridCol w:w="1149"/>
        <w:gridCol w:w="1159"/>
        <w:gridCol w:w="1131"/>
        <w:gridCol w:w="1083"/>
      </w:tblGrid>
      <w:tr w:rsidR="00BC5BBF" w:rsidRPr="00D11FB7" w14:paraId="65ACA6EC" w14:textId="77777777" w:rsidTr="5BE5ED4D">
        <w:tc>
          <w:tcPr>
            <w:tcW w:w="1200" w:type="dxa"/>
          </w:tcPr>
          <w:p w14:paraId="7744D5C9" w14:textId="77777777" w:rsidR="00BC5BBF" w:rsidRPr="00D11FB7" w:rsidRDefault="00BC5BBF" w:rsidP="0A82B4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06" w:type="dxa"/>
          </w:tcPr>
          <w:p w14:paraId="26CA83E5" w14:textId="77777777" w:rsidR="00BC5BBF" w:rsidRPr="00D11FB7" w:rsidRDefault="00BC5BBF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Sequence Generation</w:t>
            </w:r>
          </w:p>
        </w:tc>
        <w:tc>
          <w:tcPr>
            <w:tcW w:w="1349" w:type="dxa"/>
          </w:tcPr>
          <w:p w14:paraId="4232B60B" w14:textId="1833759B" w:rsidR="00BC5BBF" w:rsidRPr="00D11FB7" w:rsidRDefault="00BC5BBF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  <w:r w:rsidR="53273ABA" w:rsidRPr="0A82B41A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272" w:type="dxa"/>
          </w:tcPr>
          <w:p w14:paraId="2E7E9346" w14:textId="77777777" w:rsidR="00BC5BBF" w:rsidRPr="00D11FB7" w:rsidRDefault="00BC5BBF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Allocation Concealment</w:t>
            </w:r>
          </w:p>
        </w:tc>
        <w:tc>
          <w:tcPr>
            <w:tcW w:w="1097" w:type="dxa"/>
          </w:tcPr>
          <w:p w14:paraId="48E49EA6" w14:textId="77777777" w:rsidR="00BC5BBF" w:rsidRPr="00D11FB7" w:rsidRDefault="00BC5BBF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Random Housing</w:t>
            </w:r>
          </w:p>
        </w:tc>
        <w:tc>
          <w:tcPr>
            <w:tcW w:w="1327" w:type="dxa"/>
          </w:tcPr>
          <w:p w14:paraId="05A72551" w14:textId="77777777" w:rsidR="00BC5BBF" w:rsidRPr="00D11FB7" w:rsidRDefault="00BC5BBF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Blinding (Intervention)</w:t>
            </w:r>
          </w:p>
        </w:tc>
        <w:tc>
          <w:tcPr>
            <w:tcW w:w="1172" w:type="dxa"/>
          </w:tcPr>
          <w:p w14:paraId="784F5430" w14:textId="3043FE04" w:rsidR="00BC5BBF" w:rsidRPr="00D11FB7" w:rsidRDefault="144AEDA6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  <w:r w:rsidR="00BC5BBF" w:rsidRPr="0A82B41A">
              <w:rPr>
                <w:rFonts w:ascii="Times New Roman" w:hAnsi="Times New Roman" w:cs="Times New Roman"/>
                <w:sz w:val="18"/>
                <w:szCs w:val="18"/>
              </w:rPr>
              <w:t xml:space="preserve"> Outcome Assessment</w:t>
            </w:r>
          </w:p>
        </w:tc>
        <w:tc>
          <w:tcPr>
            <w:tcW w:w="1150" w:type="dxa"/>
          </w:tcPr>
          <w:p w14:paraId="165DA562" w14:textId="77777777" w:rsidR="00BC5BBF" w:rsidRPr="00D11FB7" w:rsidRDefault="00BC5BBF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Blinding (Outcome)</w:t>
            </w:r>
          </w:p>
        </w:tc>
        <w:tc>
          <w:tcPr>
            <w:tcW w:w="1160" w:type="dxa"/>
          </w:tcPr>
          <w:p w14:paraId="219E6277" w14:textId="77777777" w:rsidR="00BC5BBF" w:rsidRPr="00D11FB7" w:rsidRDefault="00BC5BBF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Incomplete Outcome Data</w:t>
            </w:r>
          </w:p>
        </w:tc>
        <w:tc>
          <w:tcPr>
            <w:tcW w:w="1132" w:type="dxa"/>
          </w:tcPr>
          <w:p w14:paraId="54343C1B" w14:textId="77777777" w:rsidR="00BC5BBF" w:rsidRPr="00D11FB7" w:rsidRDefault="00BC5BBF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Selective Outcome Reporting</w:t>
            </w:r>
          </w:p>
        </w:tc>
        <w:tc>
          <w:tcPr>
            <w:tcW w:w="1085" w:type="dxa"/>
          </w:tcPr>
          <w:p w14:paraId="72F2BF95" w14:textId="77777777" w:rsidR="00BC5BBF" w:rsidRPr="00D11FB7" w:rsidRDefault="00BC5BBF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Other Sources of Bias</w:t>
            </w:r>
          </w:p>
        </w:tc>
      </w:tr>
      <w:tr w:rsidR="00BC5BBF" w:rsidRPr="00D11FB7" w14:paraId="767B72F2" w14:textId="77777777" w:rsidTr="5BE5ED4D">
        <w:tc>
          <w:tcPr>
            <w:tcW w:w="1200" w:type="dxa"/>
          </w:tcPr>
          <w:p w14:paraId="3B78F03E" w14:textId="747C9657" w:rsidR="00BC5BBF" w:rsidRPr="00D11FB7" w:rsidRDefault="2523BF24" w:rsidP="5BE5ED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5BE5ED4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u et al. (2022)</w:t>
            </w:r>
            <w:r w:rsidR="7F847F7C" w:rsidRPr="5BE5ED4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0</w:t>
            </w:r>
          </w:p>
          <w:p w14:paraId="2B8C85E0" w14:textId="6366B802" w:rsidR="00BC5BBF" w:rsidRPr="00D11FB7" w:rsidRDefault="00BC5BBF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48F8A98F" w14:textId="34BA1D1F" w:rsidR="00BC5BBF" w:rsidRPr="00D11FB7" w:rsidRDefault="1AD8E098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49" w:type="dxa"/>
            <w:vAlign w:val="center"/>
          </w:tcPr>
          <w:p w14:paraId="068D9BDC" w14:textId="444654F7" w:rsidR="00BC5BBF" w:rsidRPr="00D11FB7" w:rsidRDefault="003774AC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2" w:type="dxa"/>
            <w:vAlign w:val="center"/>
          </w:tcPr>
          <w:p w14:paraId="01A0F049" w14:textId="344C6D01" w:rsidR="00BC5BBF" w:rsidRPr="00D11FB7" w:rsidRDefault="4CEDF332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097" w:type="dxa"/>
            <w:vAlign w:val="center"/>
          </w:tcPr>
          <w:p w14:paraId="162EDE30" w14:textId="1AC9F04C" w:rsidR="00BC5BBF" w:rsidRPr="00D11FB7" w:rsidRDefault="4CEDF332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27" w:type="dxa"/>
            <w:vAlign w:val="center"/>
          </w:tcPr>
          <w:p w14:paraId="1F0E9DB9" w14:textId="02C97B87" w:rsidR="00BC5BBF" w:rsidRPr="00D11FB7" w:rsidRDefault="4CEDF332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72" w:type="dxa"/>
            <w:vAlign w:val="center"/>
          </w:tcPr>
          <w:p w14:paraId="0EC58FB9" w14:textId="36AF42B2" w:rsidR="00BC5BBF" w:rsidRPr="00D11FB7" w:rsidRDefault="4CEDF332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50" w:type="dxa"/>
            <w:vAlign w:val="center"/>
          </w:tcPr>
          <w:p w14:paraId="4C276F4E" w14:textId="29A3DAA1" w:rsidR="00BC5BBF" w:rsidRPr="00D11FB7" w:rsidRDefault="4CEDF332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60" w:type="dxa"/>
            <w:vAlign w:val="center"/>
          </w:tcPr>
          <w:p w14:paraId="1FE5E349" w14:textId="63865BF0" w:rsidR="00BC5BBF" w:rsidRPr="00D11FB7" w:rsidRDefault="617B22F1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132" w:type="dxa"/>
            <w:vAlign w:val="center"/>
          </w:tcPr>
          <w:p w14:paraId="514D1E84" w14:textId="59365727" w:rsidR="00BC5BBF" w:rsidRPr="00D11FB7" w:rsidRDefault="003774AC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5" w:type="dxa"/>
            <w:vAlign w:val="center"/>
          </w:tcPr>
          <w:p w14:paraId="1698943C" w14:textId="14BA61B1" w:rsidR="00BC5BBF" w:rsidRPr="00D11FB7" w:rsidRDefault="003774AC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A82B41A" w14:paraId="54774D47" w14:textId="77777777" w:rsidTr="5BE5ED4D">
        <w:trPr>
          <w:trHeight w:val="300"/>
        </w:trPr>
        <w:tc>
          <w:tcPr>
            <w:tcW w:w="1200" w:type="dxa"/>
          </w:tcPr>
          <w:p w14:paraId="33B59331" w14:textId="7810E3CA" w:rsidR="037CB4F6" w:rsidRDefault="037CB4F6" w:rsidP="0A82B4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A82B4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ang et al.</w:t>
            </w:r>
          </w:p>
          <w:p w14:paraId="42F061D8" w14:textId="2D0BA5C1" w:rsidR="037CB4F6" w:rsidRDefault="037CB4F6" w:rsidP="0A82B4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A82B4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019)</w:t>
            </w:r>
            <w:r w:rsidRPr="0A82B4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2</w:t>
            </w:r>
          </w:p>
          <w:p w14:paraId="12A9026A" w14:textId="692BD6E7" w:rsidR="0A82B41A" w:rsidRDefault="0A82B41A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1EA37825" w14:textId="31ADA115" w:rsidR="1F64CC81" w:rsidRDefault="1F64CC81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49" w:type="dxa"/>
            <w:vAlign w:val="center"/>
          </w:tcPr>
          <w:p w14:paraId="21BFE975" w14:textId="4D4273B4" w:rsidR="1F64CC81" w:rsidRDefault="003774AC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2" w:type="dxa"/>
            <w:vAlign w:val="center"/>
          </w:tcPr>
          <w:p w14:paraId="733CE011" w14:textId="1181EC40" w:rsidR="1F64CC81" w:rsidRDefault="1F64CC81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097" w:type="dxa"/>
            <w:vAlign w:val="center"/>
          </w:tcPr>
          <w:p w14:paraId="10E22082" w14:textId="602F3237" w:rsidR="1F64CC81" w:rsidRDefault="1F64CC81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27" w:type="dxa"/>
            <w:vAlign w:val="center"/>
          </w:tcPr>
          <w:p w14:paraId="76CAB112" w14:textId="32731345" w:rsidR="1F64CC81" w:rsidRDefault="1F64CC81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72" w:type="dxa"/>
            <w:vAlign w:val="center"/>
          </w:tcPr>
          <w:p w14:paraId="463ABA53" w14:textId="2506FD21" w:rsidR="1F64CC81" w:rsidRDefault="1F64CC81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50" w:type="dxa"/>
            <w:vAlign w:val="center"/>
          </w:tcPr>
          <w:p w14:paraId="4A7CA759" w14:textId="5E3F405F" w:rsidR="1F64CC81" w:rsidRDefault="1F64CC81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60" w:type="dxa"/>
            <w:vAlign w:val="center"/>
          </w:tcPr>
          <w:p w14:paraId="3151D198" w14:textId="21726BA9" w:rsidR="7F34930B" w:rsidRDefault="7F34930B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132" w:type="dxa"/>
            <w:vAlign w:val="center"/>
          </w:tcPr>
          <w:p w14:paraId="59A74DF0" w14:textId="095DA745" w:rsidR="1F64CC81" w:rsidRDefault="003774AC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5" w:type="dxa"/>
            <w:vAlign w:val="center"/>
          </w:tcPr>
          <w:p w14:paraId="0A4E5D73" w14:textId="68E6C49A" w:rsidR="1F64CC81" w:rsidRDefault="003774AC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A82B41A" w14:paraId="55FE1223" w14:textId="77777777" w:rsidTr="5BE5ED4D">
        <w:trPr>
          <w:trHeight w:val="300"/>
        </w:trPr>
        <w:tc>
          <w:tcPr>
            <w:tcW w:w="1200" w:type="dxa"/>
          </w:tcPr>
          <w:p w14:paraId="0F05FBDB" w14:textId="5D87AE51" w:rsidR="037CB4F6" w:rsidRDefault="037CB4F6" w:rsidP="0A82B4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A82B4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u et al.</w:t>
            </w:r>
          </w:p>
          <w:p w14:paraId="2762581D" w14:textId="134D83C4" w:rsidR="037CB4F6" w:rsidRDefault="037CB4F6" w:rsidP="0A82B4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A82B4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019)</w:t>
            </w:r>
            <w:r w:rsidRPr="0A82B4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7</w:t>
            </w:r>
          </w:p>
          <w:p w14:paraId="439427BC" w14:textId="0071D264" w:rsidR="0A82B41A" w:rsidRDefault="0A82B41A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0F78F4A0" w14:textId="59F143FC" w:rsidR="2049AE06" w:rsidRDefault="2049AE06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49" w:type="dxa"/>
            <w:vAlign w:val="center"/>
          </w:tcPr>
          <w:p w14:paraId="77A85600" w14:textId="78112D2C" w:rsidR="2049AE06" w:rsidRDefault="003774AC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2" w:type="dxa"/>
            <w:vAlign w:val="center"/>
          </w:tcPr>
          <w:p w14:paraId="2710D316" w14:textId="4F7AE105" w:rsidR="2049AE06" w:rsidRDefault="2049AE06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097" w:type="dxa"/>
            <w:vAlign w:val="center"/>
          </w:tcPr>
          <w:p w14:paraId="0FC53DF6" w14:textId="7114DDE1" w:rsidR="2049AE06" w:rsidRDefault="2049AE06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27" w:type="dxa"/>
            <w:vAlign w:val="center"/>
          </w:tcPr>
          <w:p w14:paraId="5536B841" w14:textId="59203CDE" w:rsidR="2049AE06" w:rsidRDefault="2049AE06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72" w:type="dxa"/>
            <w:vAlign w:val="center"/>
          </w:tcPr>
          <w:p w14:paraId="0EBD3F79" w14:textId="2B56D47A" w:rsidR="2049AE06" w:rsidRDefault="2049AE06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50" w:type="dxa"/>
            <w:vAlign w:val="center"/>
          </w:tcPr>
          <w:p w14:paraId="431B210B" w14:textId="2FD27EBD" w:rsidR="2049AE06" w:rsidRDefault="2049AE06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60" w:type="dxa"/>
            <w:vAlign w:val="center"/>
          </w:tcPr>
          <w:p w14:paraId="4AA05AC1" w14:textId="4CDDD1B1" w:rsidR="3782EA38" w:rsidRDefault="3782EA38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132" w:type="dxa"/>
            <w:vAlign w:val="center"/>
          </w:tcPr>
          <w:p w14:paraId="3490BDA1" w14:textId="45FEDA09" w:rsidR="6CF19124" w:rsidRDefault="003774AC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5" w:type="dxa"/>
            <w:vAlign w:val="center"/>
          </w:tcPr>
          <w:p w14:paraId="1814E7E6" w14:textId="5CFF5812" w:rsidR="6CF19124" w:rsidRDefault="003774AC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A82B41A" w14:paraId="4DAA386B" w14:textId="77777777" w:rsidTr="5BE5ED4D">
        <w:trPr>
          <w:trHeight w:val="300"/>
        </w:trPr>
        <w:tc>
          <w:tcPr>
            <w:tcW w:w="1200" w:type="dxa"/>
          </w:tcPr>
          <w:p w14:paraId="39E6BBB4" w14:textId="152AA53F" w:rsidR="037CB4F6" w:rsidRDefault="037CB4F6" w:rsidP="0A82B4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A82B4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obles-Vera et al.</w:t>
            </w:r>
          </w:p>
          <w:p w14:paraId="7768E4D0" w14:textId="2A981FC6" w:rsidR="037CB4F6" w:rsidRDefault="037CB4F6" w:rsidP="0A82B4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A82B4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019)</w:t>
            </w:r>
            <w:r w:rsidRPr="0A82B4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8</w:t>
            </w:r>
          </w:p>
          <w:p w14:paraId="7DAD899D" w14:textId="625E349D" w:rsidR="0A82B41A" w:rsidRDefault="0A82B41A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24B9FC75" w14:textId="6241259E" w:rsidR="0D22CA0F" w:rsidRDefault="0D22CA0F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49" w:type="dxa"/>
            <w:vAlign w:val="center"/>
          </w:tcPr>
          <w:p w14:paraId="54DB1AA7" w14:textId="4AE28B59" w:rsidR="0D22CA0F" w:rsidRDefault="003774AC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2" w:type="dxa"/>
            <w:vAlign w:val="center"/>
          </w:tcPr>
          <w:p w14:paraId="2F35ED92" w14:textId="0EB2B680" w:rsidR="0D22CA0F" w:rsidRDefault="0D22CA0F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097" w:type="dxa"/>
            <w:vAlign w:val="center"/>
          </w:tcPr>
          <w:p w14:paraId="46055F70" w14:textId="74FFBE19" w:rsidR="0D22CA0F" w:rsidRDefault="0D22CA0F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27" w:type="dxa"/>
            <w:vAlign w:val="center"/>
          </w:tcPr>
          <w:p w14:paraId="1B86062E" w14:textId="4D9568F5" w:rsidR="422841AE" w:rsidRDefault="422841AE" w:rsidP="0A82B41A">
            <w:pPr>
              <w:jc w:val="center"/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72" w:type="dxa"/>
            <w:vAlign w:val="center"/>
          </w:tcPr>
          <w:p w14:paraId="34643A82" w14:textId="4A5E789E" w:rsidR="61B745D4" w:rsidRDefault="61B745D4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50" w:type="dxa"/>
            <w:vAlign w:val="center"/>
          </w:tcPr>
          <w:p w14:paraId="2B231BC0" w14:textId="090CE67B" w:rsidR="61B745D4" w:rsidRDefault="61B745D4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60" w:type="dxa"/>
            <w:vAlign w:val="center"/>
          </w:tcPr>
          <w:p w14:paraId="6D9AABE4" w14:textId="4CF6FF92" w:rsidR="37D89796" w:rsidRDefault="37D89796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132" w:type="dxa"/>
            <w:vAlign w:val="center"/>
          </w:tcPr>
          <w:p w14:paraId="6779875E" w14:textId="7008A2E1" w:rsidR="61B745D4" w:rsidRDefault="003774AC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5" w:type="dxa"/>
            <w:vAlign w:val="center"/>
          </w:tcPr>
          <w:p w14:paraId="55893288" w14:textId="165D91DE" w:rsidR="61B745D4" w:rsidRDefault="003774AC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A82B41A" w14:paraId="41B3EA77" w14:textId="77777777" w:rsidTr="5BE5ED4D">
        <w:trPr>
          <w:trHeight w:val="300"/>
        </w:trPr>
        <w:tc>
          <w:tcPr>
            <w:tcW w:w="1200" w:type="dxa"/>
          </w:tcPr>
          <w:p w14:paraId="188E2968" w14:textId="4B052E34" w:rsidR="037CB4F6" w:rsidRDefault="037CB4F6" w:rsidP="0A82B4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A82B4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ng et al.</w:t>
            </w:r>
          </w:p>
          <w:p w14:paraId="4001B3FC" w14:textId="1FB5435B" w:rsidR="037CB4F6" w:rsidRDefault="037CB4F6" w:rsidP="0A82B4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A82B4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023)</w:t>
            </w:r>
            <w:r w:rsidRPr="0A82B4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8</w:t>
            </w:r>
          </w:p>
          <w:p w14:paraId="5F5B2D3C" w14:textId="362E9A7A" w:rsidR="0A82B41A" w:rsidRDefault="0A82B41A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1EE71B80" w14:textId="028E9B4E" w:rsidR="0A82B41A" w:rsidRDefault="0A82B41A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49" w:type="dxa"/>
            <w:vAlign w:val="center"/>
          </w:tcPr>
          <w:p w14:paraId="12C27151" w14:textId="1EB1BC5B" w:rsidR="0A82B41A" w:rsidRDefault="003774AC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2" w:type="dxa"/>
            <w:vAlign w:val="center"/>
          </w:tcPr>
          <w:p w14:paraId="2174885A" w14:textId="56A483D1" w:rsidR="0A82B41A" w:rsidRDefault="0A82B41A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097" w:type="dxa"/>
            <w:vAlign w:val="center"/>
          </w:tcPr>
          <w:p w14:paraId="092129B2" w14:textId="0FF6BDE4" w:rsidR="0A82B41A" w:rsidRDefault="0A82B41A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27" w:type="dxa"/>
            <w:vAlign w:val="center"/>
          </w:tcPr>
          <w:p w14:paraId="4FED2CB9" w14:textId="6735A89F" w:rsidR="0A82B41A" w:rsidRDefault="0A82B41A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72" w:type="dxa"/>
            <w:vAlign w:val="center"/>
          </w:tcPr>
          <w:p w14:paraId="1D9786F2" w14:textId="2920809A" w:rsidR="0A82B41A" w:rsidRDefault="0A82B41A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50" w:type="dxa"/>
            <w:vAlign w:val="center"/>
          </w:tcPr>
          <w:p w14:paraId="2495312A" w14:textId="1C344CB6" w:rsidR="0A82B41A" w:rsidRDefault="0A82B41A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60" w:type="dxa"/>
            <w:vAlign w:val="center"/>
          </w:tcPr>
          <w:p w14:paraId="095A8B3E" w14:textId="3D05FE0E" w:rsidR="0A92BDC2" w:rsidRDefault="0A92BDC2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132" w:type="dxa"/>
            <w:vAlign w:val="center"/>
          </w:tcPr>
          <w:p w14:paraId="25FC475F" w14:textId="2393A635" w:rsidR="0A82B41A" w:rsidRDefault="003774AC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5" w:type="dxa"/>
            <w:vAlign w:val="center"/>
          </w:tcPr>
          <w:p w14:paraId="631A826A" w14:textId="725C0D1A" w:rsidR="0A82B41A" w:rsidRDefault="003774AC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A82B41A" w14:paraId="556996D7" w14:textId="77777777" w:rsidTr="5BE5ED4D">
        <w:trPr>
          <w:trHeight w:val="300"/>
        </w:trPr>
        <w:tc>
          <w:tcPr>
            <w:tcW w:w="1200" w:type="dxa"/>
          </w:tcPr>
          <w:p w14:paraId="47186452" w14:textId="5FFD0D3D" w:rsidR="037CB4F6" w:rsidRDefault="037CB4F6" w:rsidP="0A82B4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A82B4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i et al.</w:t>
            </w:r>
          </w:p>
          <w:p w14:paraId="75B0E342" w14:textId="67E0DBC0" w:rsidR="037CB4F6" w:rsidRDefault="037CB4F6" w:rsidP="0A82B4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A82B4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021)</w:t>
            </w:r>
            <w:r w:rsidRPr="0A82B4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1</w:t>
            </w:r>
          </w:p>
          <w:p w14:paraId="724DC73C" w14:textId="06032970" w:rsidR="0A82B41A" w:rsidRDefault="0A82B41A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7B39CA19" w14:textId="028E9B4E" w:rsidR="0A82B41A" w:rsidRDefault="0A82B41A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49" w:type="dxa"/>
            <w:vAlign w:val="center"/>
          </w:tcPr>
          <w:p w14:paraId="0371FD3C" w14:textId="506F9415" w:rsidR="0A82B41A" w:rsidRDefault="003774AC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2" w:type="dxa"/>
            <w:vAlign w:val="center"/>
          </w:tcPr>
          <w:p w14:paraId="05D64F0F" w14:textId="56A483D1" w:rsidR="0A82B41A" w:rsidRDefault="0A82B41A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097" w:type="dxa"/>
            <w:vAlign w:val="center"/>
          </w:tcPr>
          <w:p w14:paraId="2F253004" w14:textId="0FF6BDE4" w:rsidR="0A82B41A" w:rsidRDefault="0A82B41A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27" w:type="dxa"/>
            <w:vAlign w:val="center"/>
          </w:tcPr>
          <w:p w14:paraId="6867F0C1" w14:textId="6735A89F" w:rsidR="0A82B41A" w:rsidRDefault="0A82B41A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72" w:type="dxa"/>
            <w:vAlign w:val="center"/>
          </w:tcPr>
          <w:p w14:paraId="12262B85" w14:textId="2920809A" w:rsidR="0A82B41A" w:rsidRDefault="0A82B41A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50" w:type="dxa"/>
            <w:vAlign w:val="center"/>
          </w:tcPr>
          <w:p w14:paraId="68343F7A" w14:textId="1C344CB6" w:rsidR="0A82B41A" w:rsidRDefault="0A82B41A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60" w:type="dxa"/>
            <w:vAlign w:val="center"/>
          </w:tcPr>
          <w:p w14:paraId="2B6A74E1" w14:textId="7821C6BB" w:rsidR="2B53E95F" w:rsidRDefault="2B53E95F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132" w:type="dxa"/>
            <w:vAlign w:val="center"/>
          </w:tcPr>
          <w:p w14:paraId="403657E5" w14:textId="6390CA36" w:rsidR="0A82B41A" w:rsidRDefault="003774AC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5" w:type="dxa"/>
            <w:vAlign w:val="center"/>
          </w:tcPr>
          <w:p w14:paraId="5BF0CA20" w14:textId="44AA58A0" w:rsidR="0A82B41A" w:rsidRDefault="003774AC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5BE5ED4D" w14:paraId="487765FE" w14:textId="77777777" w:rsidTr="5BE5ED4D">
        <w:trPr>
          <w:trHeight w:val="300"/>
        </w:trPr>
        <w:tc>
          <w:tcPr>
            <w:tcW w:w="1200" w:type="dxa"/>
          </w:tcPr>
          <w:p w14:paraId="41166CCC" w14:textId="09DB7A3E" w:rsidR="13F44FAA" w:rsidRPr="00C562F4" w:rsidRDefault="13F44FAA" w:rsidP="5BE5ED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5BE5ED4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iong et al. (2024)</w:t>
            </w:r>
            <w:r w:rsidRPr="5BE5ED4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1006" w:type="dxa"/>
            <w:vAlign w:val="center"/>
          </w:tcPr>
          <w:p w14:paraId="35DA73B2" w14:textId="4F210C47" w:rsidR="306FB26B" w:rsidRDefault="306FB26B" w:rsidP="5BE5E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BE5ED4D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49" w:type="dxa"/>
            <w:vAlign w:val="center"/>
          </w:tcPr>
          <w:p w14:paraId="7873BB98" w14:textId="5616D840" w:rsidR="306FB26B" w:rsidRDefault="003774AC" w:rsidP="5BE5E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2" w:type="dxa"/>
            <w:vAlign w:val="center"/>
          </w:tcPr>
          <w:p w14:paraId="105D02B6" w14:textId="36D1AA49" w:rsidR="258C66B6" w:rsidRDefault="258C66B6" w:rsidP="5BE5E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BE5ED4D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097" w:type="dxa"/>
            <w:vAlign w:val="center"/>
          </w:tcPr>
          <w:p w14:paraId="13459E92" w14:textId="5B6A5BD9" w:rsidR="258C66B6" w:rsidRDefault="258C66B6" w:rsidP="5BE5E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BE5ED4D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27" w:type="dxa"/>
            <w:vAlign w:val="center"/>
          </w:tcPr>
          <w:p w14:paraId="1479E7B1" w14:textId="03F1A646" w:rsidR="258C66B6" w:rsidRDefault="258C66B6" w:rsidP="5BE5E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BE5ED4D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72" w:type="dxa"/>
            <w:vAlign w:val="center"/>
          </w:tcPr>
          <w:p w14:paraId="030904DA" w14:textId="197E6724" w:rsidR="258C66B6" w:rsidRDefault="258C66B6" w:rsidP="5BE5E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BE5ED4D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50" w:type="dxa"/>
            <w:vAlign w:val="center"/>
          </w:tcPr>
          <w:p w14:paraId="37784529" w14:textId="3F3B40C6" w:rsidR="5CC13A8D" w:rsidRDefault="5CC13A8D" w:rsidP="5BE5E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BE5ED4D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60" w:type="dxa"/>
            <w:vAlign w:val="center"/>
          </w:tcPr>
          <w:p w14:paraId="3693B6FD" w14:textId="6D886DFE" w:rsidR="5CC13A8D" w:rsidRDefault="5CC13A8D" w:rsidP="5BE5E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BE5ED4D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132" w:type="dxa"/>
            <w:vAlign w:val="center"/>
          </w:tcPr>
          <w:p w14:paraId="0047DA30" w14:textId="4572FF31" w:rsidR="5CC13A8D" w:rsidRDefault="003774AC" w:rsidP="5BE5E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5" w:type="dxa"/>
            <w:vAlign w:val="center"/>
          </w:tcPr>
          <w:p w14:paraId="4EA008B4" w14:textId="67B4E2E0" w:rsidR="5CC13A8D" w:rsidRDefault="003774AC" w:rsidP="5BE5E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5BE5ED4D" w14:paraId="69913764" w14:textId="77777777" w:rsidTr="5BE5ED4D">
        <w:trPr>
          <w:trHeight w:val="300"/>
        </w:trPr>
        <w:tc>
          <w:tcPr>
            <w:tcW w:w="1200" w:type="dxa"/>
          </w:tcPr>
          <w:p w14:paraId="1A9542FF" w14:textId="190BDCC0" w:rsidR="13F44FAA" w:rsidRPr="00C562F4" w:rsidRDefault="13F44FAA" w:rsidP="5BE5ED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5BE5ED4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nzalez-Correa et al. (2024)</w:t>
            </w:r>
            <w:r w:rsidRPr="5BE5ED4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1006" w:type="dxa"/>
            <w:vAlign w:val="center"/>
          </w:tcPr>
          <w:p w14:paraId="3DEE18B8" w14:textId="557EF98E" w:rsidR="08668104" w:rsidRDefault="08668104" w:rsidP="5BE5E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BE5ED4D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49" w:type="dxa"/>
            <w:vAlign w:val="center"/>
          </w:tcPr>
          <w:p w14:paraId="54549429" w14:textId="217090AE" w:rsidR="08668104" w:rsidRDefault="003774AC" w:rsidP="5BE5E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2" w:type="dxa"/>
            <w:vAlign w:val="center"/>
          </w:tcPr>
          <w:p w14:paraId="407DE917" w14:textId="05C2E9F8" w:rsidR="08668104" w:rsidRDefault="08668104" w:rsidP="5BE5E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BE5ED4D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097" w:type="dxa"/>
            <w:vAlign w:val="center"/>
          </w:tcPr>
          <w:p w14:paraId="4F468383" w14:textId="17D89A99" w:rsidR="08668104" w:rsidRDefault="08668104" w:rsidP="5BE5E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BE5ED4D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27" w:type="dxa"/>
            <w:vAlign w:val="center"/>
          </w:tcPr>
          <w:p w14:paraId="647B5155" w14:textId="69B87DC2" w:rsidR="08668104" w:rsidRDefault="08668104" w:rsidP="5BE5E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BE5ED4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72" w:type="dxa"/>
            <w:vAlign w:val="center"/>
          </w:tcPr>
          <w:p w14:paraId="7DA20060" w14:textId="6DF5497D" w:rsidR="08668104" w:rsidRDefault="08668104" w:rsidP="5BE5E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BE5ED4D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50" w:type="dxa"/>
            <w:vAlign w:val="center"/>
          </w:tcPr>
          <w:p w14:paraId="7F8D19D8" w14:textId="51658BB2" w:rsidR="08668104" w:rsidRDefault="08668104" w:rsidP="5BE5E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BE5ED4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60" w:type="dxa"/>
            <w:vAlign w:val="center"/>
          </w:tcPr>
          <w:p w14:paraId="42548981" w14:textId="1BEAEBEC" w:rsidR="08668104" w:rsidRDefault="08668104" w:rsidP="5BE5E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5BE5ED4D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132" w:type="dxa"/>
            <w:vAlign w:val="center"/>
          </w:tcPr>
          <w:p w14:paraId="3C6474B8" w14:textId="766B2CDD" w:rsidR="08668104" w:rsidRDefault="003774AC" w:rsidP="5BE5E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5" w:type="dxa"/>
            <w:vAlign w:val="center"/>
          </w:tcPr>
          <w:p w14:paraId="6B3885BC" w14:textId="08A50955" w:rsidR="08668104" w:rsidRDefault="003774AC" w:rsidP="5BE5E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A82B41A" w14:paraId="138733D6" w14:textId="77777777" w:rsidTr="5BE5ED4D">
        <w:trPr>
          <w:trHeight w:val="300"/>
        </w:trPr>
        <w:tc>
          <w:tcPr>
            <w:tcW w:w="12950" w:type="dxa"/>
            <w:gridSpan w:val="11"/>
          </w:tcPr>
          <w:p w14:paraId="2F3AB0AE" w14:textId="7C4C8ED7" w:rsidR="25957AF5" w:rsidRDefault="25957AF5" w:rsidP="0A82B41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A82B4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breviation: (+) indicates low risk of bias; (-) indicates high risk of bias; (?) indicates unclea</w:t>
            </w:r>
            <w:r w:rsidR="61B0DDC9" w:rsidRPr="0A82B4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A82B4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risk of bia</w:t>
            </w:r>
            <w:r w:rsidR="754DCEEA" w:rsidRPr="0A82B4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3774A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 N.A. = Not applicable</w:t>
            </w:r>
          </w:p>
        </w:tc>
      </w:tr>
    </w:tbl>
    <w:p w14:paraId="038A9A0F" w14:textId="77777777" w:rsidR="00BC5BBF" w:rsidRPr="00D11FB7" w:rsidRDefault="00BC5BBF">
      <w:pPr>
        <w:rPr>
          <w:rFonts w:ascii="Times New Roman" w:hAnsi="Times New Roman" w:cs="Times New Roman"/>
          <w:sz w:val="20"/>
          <w:szCs w:val="20"/>
        </w:rPr>
      </w:pPr>
    </w:p>
    <w:p w14:paraId="54F12B4A" w14:textId="67609C9D" w:rsidR="00FB7EDF" w:rsidRPr="00D11FB7" w:rsidRDefault="00FB7EDF">
      <w:pPr>
        <w:rPr>
          <w:rFonts w:ascii="Times New Roman" w:hAnsi="Times New Roman" w:cs="Times New Roman"/>
          <w:sz w:val="20"/>
          <w:szCs w:val="20"/>
        </w:rPr>
      </w:pPr>
      <w:r w:rsidRPr="00D11FB7">
        <w:rPr>
          <w:rFonts w:ascii="Times New Roman" w:hAnsi="Times New Roman" w:cs="Times New Roman"/>
          <w:sz w:val="20"/>
          <w:szCs w:val="20"/>
        </w:rPr>
        <w:t>Risk of Bias: Human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515"/>
        <w:gridCol w:w="1462"/>
        <w:gridCol w:w="1597"/>
        <w:gridCol w:w="1574"/>
        <w:gridCol w:w="1352"/>
        <w:gridCol w:w="1352"/>
        <w:gridCol w:w="1352"/>
        <w:gridCol w:w="1352"/>
      </w:tblGrid>
      <w:tr w:rsidR="00D11FB7" w:rsidRPr="00D11FB7" w14:paraId="6E1EB1AB" w14:textId="77777777" w:rsidTr="0A82B41A">
        <w:tc>
          <w:tcPr>
            <w:tcW w:w="1394" w:type="dxa"/>
          </w:tcPr>
          <w:p w14:paraId="576B1994" w14:textId="74C870BD" w:rsidR="00FB7EDF" w:rsidRPr="00D11FB7" w:rsidRDefault="00FB7EDF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515" w:type="dxa"/>
          </w:tcPr>
          <w:p w14:paraId="42C115C9" w14:textId="31077E08" w:rsidR="00FB7EDF" w:rsidRPr="00D11FB7" w:rsidRDefault="00FB7EDF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Bias due to confounding</w:t>
            </w:r>
          </w:p>
        </w:tc>
        <w:tc>
          <w:tcPr>
            <w:tcW w:w="1462" w:type="dxa"/>
          </w:tcPr>
          <w:p w14:paraId="046DA3C1" w14:textId="24DBE396" w:rsidR="00FB7EDF" w:rsidRPr="00D11FB7" w:rsidRDefault="00FB7EDF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Bias in selection of participants into the study</w:t>
            </w:r>
          </w:p>
        </w:tc>
        <w:tc>
          <w:tcPr>
            <w:tcW w:w="1597" w:type="dxa"/>
          </w:tcPr>
          <w:p w14:paraId="7D2FCD85" w14:textId="431F3EFB" w:rsidR="00FB7EDF" w:rsidRPr="00D11FB7" w:rsidRDefault="00FB7EDF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Bias in classification of interventions</w:t>
            </w:r>
          </w:p>
        </w:tc>
        <w:tc>
          <w:tcPr>
            <w:tcW w:w="1574" w:type="dxa"/>
          </w:tcPr>
          <w:p w14:paraId="2DEC602D" w14:textId="6F5591E9" w:rsidR="00FB7EDF" w:rsidRPr="00D11FB7" w:rsidRDefault="00FB7EDF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Bias due to deviations from intended interventions</w:t>
            </w:r>
          </w:p>
        </w:tc>
        <w:tc>
          <w:tcPr>
            <w:tcW w:w="1352" w:type="dxa"/>
          </w:tcPr>
          <w:p w14:paraId="603277BC" w14:textId="6C2C36AE" w:rsidR="00FB7EDF" w:rsidRPr="00D11FB7" w:rsidRDefault="00FB7EDF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Bias due to missing data</w:t>
            </w:r>
          </w:p>
        </w:tc>
        <w:tc>
          <w:tcPr>
            <w:tcW w:w="1352" w:type="dxa"/>
          </w:tcPr>
          <w:p w14:paraId="0B285BE4" w14:textId="5CAE6D41" w:rsidR="00FB7EDF" w:rsidRPr="00D11FB7" w:rsidRDefault="00FB7EDF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Bias in measurement of outcomes</w:t>
            </w:r>
          </w:p>
        </w:tc>
        <w:tc>
          <w:tcPr>
            <w:tcW w:w="1352" w:type="dxa"/>
          </w:tcPr>
          <w:p w14:paraId="2659DF38" w14:textId="2AA24F40" w:rsidR="00FB7EDF" w:rsidRPr="00D11FB7" w:rsidRDefault="00FB7EDF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Bias in selection of the reported results</w:t>
            </w:r>
          </w:p>
        </w:tc>
        <w:tc>
          <w:tcPr>
            <w:tcW w:w="1352" w:type="dxa"/>
          </w:tcPr>
          <w:p w14:paraId="60D53352" w14:textId="2FC70EA9" w:rsidR="00FB7EDF" w:rsidRPr="00D11FB7" w:rsidRDefault="00FB7EDF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  <w:proofErr w:type="gramEnd"/>
            <w:r w:rsidRPr="0A82B41A">
              <w:rPr>
                <w:rFonts w:ascii="Times New Roman" w:hAnsi="Times New Roman" w:cs="Times New Roman"/>
                <w:sz w:val="18"/>
                <w:szCs w:val="18"/>
              </w:rPr>
              <w:t xml:space="preserve"> Bias</w:t>
            </w:r>
          </w:p>
        </w:tc>
      </w:tr>
      <w:tr w:rsidR="00D11FB7" w:rsidRPr="00D11FB7" w14:paraId="4B2DB33C" w14:textId="77777777" w:rsidTr="0A82B41A">
        <w:tc>
          <w:tcPr>
            <w:tcW w:w="1394" w:type="dxa"/>
          </w:tcPr>
          <w:p w14:paraId="2A92E801" w14:textId="74DEB8A3" w:rsidR="00FB7EDF" w:rsidRPr="00D11FB7" w:rsidRDefault="00D11FB7" w:rsidP="0A82B4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Dong, 2022</w:t>
            </w:r>
          </w:p>
        </w:tc>
        <w:tc>
          <w:tcPr>
            <w:tcW w:w="1515" w:type="dxa"/>
          </w:tcPr>
          <w:p w14:paraId="60DB4401" w14:textId="03C006E0" w:rsidR="00FB7EDF" w:rsidRPr="00D11FB7" w:rsidRDefault="16658321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462" w:type="dxa"/>
          </w:tcPr>
          <w:p w14:paraId="56CCCBCE" w14:textId="7BC42889" w:rsidR="00FB7EDF" w:rsidRPr="00D11FB7" w:rsidRDefault="5B700874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97" w:type="dxa"/>
          </w:tcPr>
          <w:p w14:paraId="09B377D4" w14:textId="6566BCAF" w:rsidR="00FB7EDF" w:rsidRPr="00D11FB7" w:rsidRDefault="00D11FB7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74" w:type="dxa"/>
          </w:tcPr>
          <w:p w14:paraId="4508B943" w14:textId="484C2C40" w:rsidR="00FB7EDF" w:rsidRPr="00D11FB7" w:rsidRDefault="00D11FB7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52" w:type="dxa"/>
          </w:tcPr>
          <w:p w14:paraId="7AB8107C" w14:textId="798E39E1" w:rsidR="00FB7EDF" w:rsidRPr="00D11FB7" w:rsidRDefault="00D11FB7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52" w:type="dxa"/>
          </w:tcPr>
          <w:p w14:paraId="025D5A64" w14:textId="7D5FF7FC" w:rsidR="00FB7EDF" w:rsidRPr="00D11FB7" w:rsidRDefault="00D11FB7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52" w:type="dxa"/>
          </w:tcPr>
          <w:p w14:paraId="52614CD3" w14:textId="35B3959D" w:rsidR="00FB7EDF" w:rsidRPr="00D11FB7" w:rsidRDefault="00D11FB7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52" w:type="dxa"/>
          </w:tcPr>
          <w:p w14:paraId="79CD11B8" w14:textId="712F295E" w:rsidR="00FB7EDF" w:rsidRPr="00D11FB7" w:rsidRDefault="00D11FB7" w:rsidP="0A82B4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A82B41A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</w:tbl>
    <w:p w14:paraId="45741C72" w14:textId="77777777" w:rsidR="00FB7EDF" w:rsidRPr="00D11FB7" w:rsidRDefault="00FB7EDF">
      <w:pPr>
        <w:rPr>
          <w:rFonts w:ascii="Times New Roman" w:hAnsi="Times New Roman" w:cs="Times New Roman"/>
          <w:sz w:val="20"/>
          <w:szCs w:val="20"/>
        </w:rPr>
      </w:pPr>
    </w:p>
    <w:sectPr w:rsidR="00FB7EDF" w:rsidRPr="00D11FB7" w:rsidSect="00BC5B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BBF"/>
    <w:rsid w:val="000273B2"/>
    <w:rsid w:val="000C70A8"/>
    <w:rsid w:val="000E6FFC"/>
    <w:rsid w:val="001202B0"/>
    <w:rsid w:val="00141DF3"/>
    <w:rsid w:val="00176744"/>
    <w:rsid w:val="00181834"/>
    <w:rsid w:val="001D506D"/>
    <w:rsid w:val="00224107"/>
    <w:rsid w:val="002248CB"/>
    <w:rsid w:val="0023799C"/>
    <w:rsid w:val="0024E3EA"/>
    <w:rsid w:val="00265941"/>
    <w:rsid w:val="002726DA"/>
    <w:rsid w:val="00275082"/>
    <w:rsid w:val="002A1BC6"/>
    <w:rsid w:val="00325006"/>
    <w:rsid w:val="0035708F"/>
    <w:rsid w:val="003774AC"/>
    <w:rsid w:val="00396965"/>
    <w:rsid w:val="004308F1"/>
    <w:rsid w:val="004806E3"/>
    <w:rsid w:val="00484F17"/>
    <w:rsid w:val="00485DE6"/>
    <w:rsid w:val="004C05A2"/>
    <w:rsid w:val="00560321"/>
    <w:rsid w:val="00592C85"/>
    <w:rsid w:val="005A6525"/>
    <w:rsid w:val="005D096D"/>
    <w:rsid w:val="006318C9"/>
    <w:rsid w:val="006365C5"/>
    <w:rsid w:val="00676587"/>
    <w:rsid w:val="006B2A00"/>
    <w:rsid w:val="006F60A0"/>
    <w:rsid w:val="00711724"/>
    <w:rsid w:val="007326D5"/>
    <w:rsid w:val="00756158"/>
    <w:rsid w:val="00761122"/>
    <w:rsid w:val="007F1649"/>
    <w:rsid w:val="008042C9"/>
    <w:rsid w:val="00807C60"/>
    <w:rsid w:val="008147AD"/>
    <w:rsid w:val="00834D02"/>
    <w:rsid w:val="00846721"/>
    <w:rsid w:val="00894D77"/>
    <w:rsid w:val="008B77B7"/>
    <w:rsid w:val="008E402D"/>
    <w:rsid w:val="00952080"/>
    <w:rsid w:val="009D6368"/>
    <w:rsid w:val="009F355B"/>
    <w:rsid w:val="00A22F07"/>
    <w:rsid w:val="00A6262A"/>
    <w:rsid w:val="00A63039"/>
    <w:rsid w:val="00B02356"/>
    <w:rsid w:val="00B504ED"/>
    <w:rsid w:val="00BC5BBF"/>
    <w:rsid w:val="00C277EA"/>
    <w:rsid w:val="00C47BCE"/>
    <w:rsid w:val="00C562F4"/>
    <w:rsid w:val="00CA03D3"/>
    <w:rsid w:val="00CB1436"/>
    <w:rsid w:val="00D04E71"/>
    <w:rsid w:val="00D11FB7"/>
    <w:rsid w:val="00D50A72"/>
    <w:rsid w:val="00D56109"/>
    <w:rsid w:val="00DD74EB"/>
    <w:rsid w:val="00DE550B"/>
    <w:rsid w:val="00DE7620"/>
    <w:rsid w:val="00E10390"/>
    <w:rsid w:val="00E477B6"/>
    <w:rsid w:val="00E53E7E"/>
    <w:rsid w:val="00E67F78"/>
    <w:rsid w:val="00E703A4"/>
    <w:rsid w:val="00E83932"/>
    <w:rsid w:val="00ED62B7"/>
    <w:rsid w:val="00ED7B01"/>
    <w:rsid w:val="00EE1470"/>
    <w:rsid w:val="00F034E6"/>
    <w:rsid w:val="00F130A8"/>
    <w:rsid w:val="00F611E9"/>
    <w:rsid w:val="00FB7EDF"/>
    <w:rsid w:val="037CB4F6"/>
    <w:rsid w:val="0521F2FB"/>
    <w:rsid w:val="05AA9314"/>
    <w:rsid w:val="08668104"/>
    <w:rsid w:val="0A4E1E07"/>
    <w:rsid w:val="0A82B41A"/>
    <w:rsid w:val="0A92BDC2"/>
    <w:rsid w:val="0D22CA0F"/>
    <w:rsid w:val="0EE44E30"/>
    <w:rsid w:val="11B78974"/>
    <w:rsid w:val="125FA4E3"/>
    <w:rsid w:val="1293CD46"/>
    <w:rsid w:val="13F44FAA"/>
    <w:rsid w:val="144AEDA6"/>
    <w:rsid w:val="16658321"/>
    <w:rsid w:val="1912E227"/>
    <w:rsid w:val="198F7FE0"/>
    <w:rsid w:val="1AD8E098"/>
    <w:rsid w:val="1C6EFDF1"/>
    <w:rsid w:val="1D3BB2D9"/>
    <w:rsid w:val="1F64CC81"/>
    <w:rsid w:val="203F0647"/>
    <w:rsid w:val="2049AE06"/>
    <w:rsid w:val="216A6B00"/>
    <w:rsid w:val="241C28B6"/>
    <w:rsid w:val="2523BF24"/>
    <w:rsid w:val="258C66B6"/>
    <w:rsid w:val="25957AF5"/>
    <w:rsid w:val="27B21B8A"/>
    <w:rsid w:val="2A413252"/>
    <w:rsid w:val="2B53E95F"/>
    <w:rsid w:val="2BFF95C0"/>
    <w:rsid w:val="2C97EC56"/>
    <w:rsid w:val="2CA61570"/>
    <w:rsid w:val="2F8941AA"/>
    <w:rsid w:val="2FA0A45D"/>
    <w:rsid w:val="306FB26B"/>
    <w:rsid w:val="3782EA38"/>
    <w:rsid w:val="37D89796"/>
    <w:rsid w:val="3A088A02"/>
    <w:rsid w:val="3B6011F5"/>
    <w:rsid w:val="3B64A7AC"/>
    <w:rsid w:val="3D386A67"/>
    <w:rsid w:val="3D3BF362"/>
    <w:rsid w:val="422841AE"/>
    <w:rsid w:val="42ECFA35"/>
    <w:rsid w:val="43F9C8B5"/>
    <w:rsid w:val="46990CBD"/>
    <w:rsid w:val="49DD6588"/>
    <w:rsid w:val="4CEDF332"/>
    <w:rsid w:val="50035389"/>
    <w:rsid w:val="52499FE1"/>
    <w:rsid w:val="53273ABA"/>
    <w:rsid w:val="53AA92AB"/>
    <w:rsid w:val="593E38DD"/>
    <w:rsid w:val="5B700874"/>
    <w:rsid w:val="5BE5ED4D"/>
    <w:rsid w:val="5CC13A8D"/>
    <w:rsid w:val="5E401A57"/>
    <w:rsid w:val="606DC2DD"/>
    <w:rsid w:val="617B22F1"/>
    <w:rsid w:val="6198ACE0"/>
    <w:rsid w:val="619F398F"/>
    <w:rsid w:val="61B0DDC9"/>
    <w:rsid w:val="61B745D4"/>
    <w:rsid w:val="61E33E90"/>
    <w:rsid w:val="626AA707"/>
    <w:rsid w:val="63AB0AB6"/>
    <w:rsid w:val="663E74CD"/>
    <w:rsid w:val="6C43E70D"/>
    <w:rsid w:val="6C5AEA85"/>
    <w:rsid w:val="6CB395EE"/>
    <w:rsid w:val="6CF19124"/>
    <w:rsid w:val="744B80E7"/>
    <w:rsid w:val="754DCEEA"/>
    <w:rsid w:val="758A9D4C"/>
    <w:rsid w:val="7623CB4C"/>
    <w:rsid w:val="7F34930B"/>
    <w:rsid w:val="7F84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B4442"/>
  <w15:chartTrackingRefBased/>
  <w15:docId w15:val="{3D9EAE85-67FB-BE40-B88A-2C610047F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5B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B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B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B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B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B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B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B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B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B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B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B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B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B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B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B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B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B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B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5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B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5B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B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5B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B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5B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B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B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5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562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Elisabeth M</dc:creator>
  <cp:keywords/>
  <dc:description/>
  <cp:lastModifiedBy>Shremo Msdi, Abdulwhab</cp:lastModifiedBy>
  <cp:revision>3</cp:revision>
  <dcterms:created xsi:type="dcterms:W3CDTF">2025-10-08T19:17:00Z</dcterms:created>
  <dcterms:modified xsi:type="dcterms:W3CDTF">2025-10-08T19:24:00Z</dcterms:modified>
</cp:coreProperties>
</file>